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3ED02A" w14:textId="2A265B50" w:rsidR="00B418B0" w:rsidRPr="00ED2CA1" w:rsidRDefault="008E12F9" w:rsidP="00ED2CA1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 xml:space="preserve">Supplementary Table S1: </w:t>
      </w:r>
      <w:r w:rsidR="00B418B0" w:rsidRPr="00ED2CA1">
        <w:rPr>
          <w:rFonts w:ascii="Times New Roman" w:hAnsi="Times New Roman" w:cs="Times New Roman"/>
          <w:sz w:val="22"/>
          <w:szCs w:val="24"/>
        </w:rPr>
        <w:t>The forward and reverse primer sequences</w:t>
      </w:r>
      <w:r w:rsidR="00B418B0" w:rsidRPr="00ED2CA1">
        <w:rPr>
          <w:rFonts w:ascii="Times New Roman" w:hAnsi="Times New Roman" w:cs="Times New Roman" w:hint="eastAsia"/>
          <w:sz w:val="22"/>
          <w:szCs w:val="24"/>
        </w:rPr>
        <w:t xml:space="preserve"> of</w:t>
      </w:r>
      <w:r w:rsidR="00ED2CA1" w:rsidRPr="00ED2CA1">
        <w:rPr>
          <w:rFonts w:ascii="Times New Roman" w:hAnsi="Times New Roman" w:cs="Times New Roman" w:hint="eastAsia"/>
          <w:sz w:val="22"/>
          <w:szCs w:val="24"/>
        </w:rPr>
        <w:t xml:space="preserve"> 18 members of the </w:t>
      </w:r>
      <w:r w:rsidR="00ED2CA1" w:rsidRPr="00ED2CA1">
        <w:rPr>
          <w:rFonts w:ascii="Times New Roman" w:hAnsi="Times New Roman" w:cs="Times New Roman" w:hint="eastAsia"/>
          <w:i/>
          <w:iCs/>
          <w:sz w:val="22"/>
          <w:szCs w:val="24"/>
        </w:rPr>
        <w:t>CYP450</w:t>
      </w:r>
      <w:r w:rsidR="00ED2CA1" w:rsidRPr="00ED2CA1">
        <w:rPr>
          <w:rFonts w:ascii="Times New Roman" w:hAnsi="Times New Roman" w:cs="Times New Roman" w:hint="eastAsia"/>
          <w:sz w:val="22"/>
          <w:szCs w:val="24"/>
        </w:rPr>
        <w:t>-metabolizing enzyme family and transporters.</w:t>
      </w:r>
    </w:p>
    <w:p w14:paraId="74CE65DE" w14:textId="3BA2BD24" w:rsidR="00245C46" w:rsidRPr="00ED2CA1" w:rsidRDefault="009778CE" w:rsidP="003E7147">
      <w:pPr>
        <w:jc w:val="center"/>
        <w:rPr>
          <w:rFonts w:ascii="Times New Roman" w:hAnsi="Times New Roman" w:cs="Times New Roman"/>
          <w:sz w:val="22"/>
          <w:szCs w:val="24"/>
        </w:rPr>
      </w:pPr>
      <w:r w:rsidRPr="00ED2CA1">
        <w:rPr>
          <w:rFonts w:ascii="Times New Roman" w:hAnsi="Times New Roman" w:cs="Times New Roman"/>
          <w:sz w:val="22"/>
          <w:szCs w:val="24"/>
        </w:rPr>
        <w:t>Table S1. Sequence of PCR primers</w:t>
      </w:r>
    </w:p>
    <w:tbl>
      <w:tblPr>
        <w:tblW w:w="5296" w:type="pct"/>
        <w:jc w:val="center"/>
        <w:tblLook w:val="04A0" w:firstRow="1" w:lastRow="0" w:firstColumn="1" w:lastColumn="0" w:noHBand="0" w:noVBand="1"/>
      </w:tblPr>
      <w:tblGrid>
        <w:gridCol w:w="1872"/>
        <w:gridCol w:w="3463"/>
        <w:gridCol w:w="3463"/>
      </w:tblGrid>
      <w:tr w:rsidR="009778CE" w:rsidRPr="009778CE" w14:paraId="43818C1E" w14:textId="77777777" w:rsidTr="009778CE">
        <w:trPr>
          <w:trHeight w:val="254"/>
          <w:jc w:val="center"/>
        </w:trPr>
        <w:tc>
          <w:tcPr>
            <w:tcW w:w="10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D3A2C1" w14:textId="77777777" w:rsidR="009778CE" w:rsidRPr="009778CE" w:rsidRDefault="009778CE" w:rsidP="007804FE">
            <w:pPr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78C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Name</w:t>
            </w:r>
          </w:p>
        </w:tc>
        <w:tc>
          <w:tcPr>
            <w:tcW w:w="1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17B41B" w14:textId="77777777" w:rsidR="009778CE" w:rsidRPr="009778CE" w:rsidRDefault="009778CE" w:rsidP="007804FE">
            <w:pPr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78C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Forward primer (5'-3')</w:t>
            </w:r>
          </w:p>
        </w:tc>
        <w:tc>
          <w:tcPr>
            <w:tcW w:w="1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656286" w14:textId="77777777" w:rsidR="009778CE" w:rsidRPr="009778CE" w:rsidRDefault="009778CE" w:rsidP="007804FE">
            <w:pPr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78C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Reverse primer (5'-3')</w:t>
            </w:r>
          </w:p>
        </w:tc>
      </w:tr>
      <w:tr w:rsidR="009778CE" w:rsidRPr="009778CE" w14:paraId="644AA7FD" w14:textId="77777777" w:rsidTr="009778CE">
        <w:trPr>
          <w:trHeight w:val="254"/>
          <w:jc w:val="center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921C7" w14:textId="77777777" w:rsidR="009778CE" w:rsidRPr="009778CE" w:rsidRDefault="009778CE" w:rsidP="007804FE">
            <w:pPr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hyperlink r:id="rId4" w:history="1">
              <w:r w:rsidRPr="009778CE">
                <w:rPr>
                  <w:rFonts w:ascii="Times New Roman" w:eastAsia="DengXian" w:hAnsi="Times New Roman" w:cs="Times New Roman"/>
                  <w:i/>
                  <w:iCs/>
                  <w:kern w:val="0"/>
                  <w:sz w:val="18"/>
                  <w:szCs w:val="18"/>
                </w:rPr>
                <w:t>CYP1A2</w:t>
              </w:r>
            </w:hyperlink>
            <w:r w:rsidRPr="009778C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(rs762551)</w:t>
            </w:r>
          </w:p>
        </w:tc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1C90E" w14:textId="77777777" w:rsidR="009778CE" w:rsidRPr="009778CE" w:rsidRDefault="009778CE" w:rsidP="007804FE">
            <w:pPr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78C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CCCAACTCTCTCCATAGGAAGAAG</w:t>
            </w:r>
          </w:p>
        </w:tc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AD7EE" w14:textId="77777777" w:rsidR="009778CE" w:rsidRPr="009778CE" w:rsidRDefault="009778CE" w:rsidP="007804FE">
            <w:pPr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78C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GGAGCACATCCTTCCATTGTAATC</w:t>
            </w:r>
          </w:p>
        </w:tc>
      </w:tr>
      <w:tr w:rsidR="009778CE" w:rsidRPr="009778CE" w14:paraId="5059EE5D" w14:textId="77777777" w:rsidTr="009778CE">
        <w:trPr>
          <w:trHeight w:val="254"/>
          <w:jc w:val="center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B8FA5" w14:textId="77777777" w:rsidR="009778CE" w:rsidRPr="009778CE" w:rsidRDefault="009778CE" w:rsidP="007804FE">
            <w:pPr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78CE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CYP2B6 </w:t>
            </w:r>
            <w:r w:rsidRPr="009778C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(rs3745274)</w:t>
            </w:r>
          </w:p>
        </w:tc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274A5" w14:textId="77777777" w:rsidR="009778CE" w:rsidRPr="009778CE" w:rsidRDefault="009778CE" w:rsidP="007804FE">
            <w:pPr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78C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TTGCAGAGATAAACCAATAAATCC</w:t>
            </w:r>
          </w:p>
        </w:tc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1D79F" w14:textId="77777777" w:rsidR="009778CE" w:rsidRPr="009778CE" w:rsidRDefault="009778CE" w:rsidP="007804FE">
            <w:pPr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78C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ACTATTATGCCAAAACTGTTCACC</w:t>
            </w:r>
          </w:p>
        </w:tc>
      </w:tr>
      <w:tr w:rsidR="009778CE" w:rsidRPr="009778CE" w14:paraId="398B5CAD" w14:textId="77777777" w:rsidTr="009778CE">
        <w:trPr>
          <w:trHeight w:val="254"/>
          <w:jc w:val="center"/>
        </w:trPr>
        <w:tc>
          <w:tcPr>
            <w:tcW w:w="106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1A4C84" w14:textId="77777777" w:rsidR="009778CE" w:rsidRPr="009778CE" w:rsidRDefault="009778CE" w:rsidP="007804FE">
            <w:pPr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hyperlink r:id="rId5" w:history="1">
              <w:r w:rsidRPr="009778CE">
                <w:rPr>
                  <w:rFonts w:ascii="Times New Roman" w:eastAsia="DengXian" w:hAnsi="Times New Roman" w:cs="Times New Roman"/>
                  <w:i/>
                  <w:iCs/>
                  <w:kern w:val="0"/>
                  <w:sz w:val="18"/>
                  <w:szCs w:val="18"/>
                </w:rPr>
                <w:t>CYP3A4</w:t>
              </w:r>
            </w:hyperlink>
            <w:r w:rsidRPr="009778CE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9778C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(rs2242480)</w:t>
            </w:r>
          </w:p>
        </w:tc>
        <w:tc>
          <w:tcPr>
            <w:tcW w:w="19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F6188D" w14:textId="77777777" w:rsidR="009778CE" w:rsidRPr="009778CE" w:rsidRDefault="009778CE" w:rsidP="007804FE">
            <w:pPr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78C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ACCTGCCTTCAATTTTTCACTGAC</w:t>
            </w:r>
          </w:p>
        </w:tc>
        <w:tc>
          <w:tcPr>
            <w:tcW w:w="19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18C6B2" w14:textId="77777777" w:rsidR="009778CE" w:rsidRPr="009778CE" w:rsidRDefault="009778CE" w:rsidP="007804FE">
            <w:pPr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78C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TAGTTCATTAGGGTGTGACACACA</w:t>
            </w:r>
          </w:p>
        </w:tc>
      </w:tr>
      <w:tr w:rsidR="009778CE" w:rsidRPr="009778CE" w14:paraId="63E2CBD2" w14:textId="77777777" w:rsidTr="009778CE">
        <w:trPr>
          <w:trHeight w:val="254"/>
          <w:jc w:val="center"/>
        </w:trPr>
        <w:tc>
          <w:tcPr>
            <w:tcW w:w="106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6F33A9" w14:textId="77777777" w:rsidR="009778CE" w:rsidRPr="009778CE" w:rsidRDefault="009778CE" w:rsidP="007804FE">
            <w:pPr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hyperlink r:id="rId6" w:history="1">
              <w:r w:rsidRPr="009778CE">
                <w:rPr>
                  <w:rFonts w:ascii="Times New Roman" w:eastAsia="DengXian" w:hAnsi="Times New Roman" w:cs="Times New Roman"/>
                  <w:i/>
                  <w:iCs/>
                  <w:kern w:val="0"/>
                  <w:sz w:val="18"/>
                  <w:szCs w:val="18"/>
                </w:rPr>
                <w:t>CYP3A5</w:t>
              </w:r>
            </w:hyperlink>
            <w:r w:rsidRPr="009778C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(rs776746)</w:t>
            </w:r>
          </w:p>
        </w:tc>
        <w:tc>
          <w:tcPr>
            <w:tcW w:w="19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1DB9ED" w14:textId="77777777" w:rsidR="009778CE" w:rsidRPr="009778CE" w:rsidRDefault="009778CE" w:rsidP="007804FE">
            <w:pPr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78C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GAGAGCCTATGAATGGACGTGCGG</w:t>
            </w:r>
          </w:p>
        </w:tc>
        <w:tc>
          <w:tcPr>
            <w:tcW w:w="19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72A9A3" w14:textId="77777777" w:rsidR="009778CE" w:rsidRPr="009778CE" w:rsidRDefault="009778CE" w:rsidP="007804FE">
            <w:pPr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78C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GAAATAGGACGTGAAGATAGACAA</w:t>
            </w:r>
          </w:p>
        </w:tc>
      </w:tr>
      <w:tr w:rsidR="009778CE" w:rsidRPr="009778CE" w14:paraId="32C11C95" w14:textId="77777777" w:rsidTr="009778CE">
        <w:trPr>
          <w:trHeight w:val="254"/>
          <w:jc w:val="center"/>
        </w:trPr>
        <w:tc>
          <w:tcPr>
            <w:tcW w:w="10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B22FED" w14:textId="77777777" w:rsidR="009778CE" w:rsidRPr="009778CE" w:rsidRDefault="009778CE" w:rsidP="007804FE">
            <w:pPr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78CE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ABCG2 </w:t>
            </w:r>
            <w:r w:rsidRPr="009778C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(rs2725252)</w:t>
            </w:r>
          </w:p>
        </w:tc>
        <w:tc>
          <w:tcPr>
            <w:tcW w:w="196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E55B81" w14:textId="77777777" w:rsidR="009778CE" w:rsidRPr="009778CE" w:rsidRDefault="009778CE" w:rsidP="007804FE">
            <w:pPr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78C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GGAGGCCTGCAGACCATCTTCCAA</w:t>
            </w:r>
          </w:p>
        </w:tc>
        <w:tc>
          <w:tcPr>
            <w:tcW w:w="196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F45DD9" w14:textId="77777777" w:rsidR="009778CE" w:rsidRPr="009778CE" w:rsidRDefault="009778CE" w:rsidP="007804FE">
            <w:pPr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78C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TGATGAAGCTCTCCCCTGGCCGTA</w:t>
            </w:r>
          </w:p>
        </w:tc>
      </w:tr>
      <w:tr w:rsidR="009778CE" w:rsidRPr="009778CE" w14:paraId="5D7F6382" w14:textId="77777777" w:rsidTr="009778CE">
        <w:trPr>
          <w:trHeight w:val="254"/>
          <w:jc w:val="center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2564C" w14:textId="77777777" w:rsidR="009778CE" w:rsidRPr="009778CE" w:rsidRDefault="009778CE" w:rsidP="007804FE">
            <w:pPr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78CE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ABCG2</w:t>
            </w:r>
            <w:r w:rsidRPr="009778C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(rs2231137)</w:t>
            </w:r>
          </w:p>
        </w:tc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57719" w14:textId="77777777" w:rsidR="009778CE" w:rsidRPr="009778CE" w:rsidRDefault="009778CE" w:rsidP="007804FE">
            <w:pPr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78C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TATTGTCACCTAGTGTTTGCAATC</w:t>
            </w:r>
          </w:p>
        </w:tc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703F4" w14:textId="77777777" w:rsidR="009778CE" w:rsidRPr="009778CE" w:rsidRDefault="009778CE" w:rsidP="007804FE">
            <w:pPr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78C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TCTCAACTGGTTTTCGACAAGGTA</w:t>
            </w:r>
          </w:p>
        </w:tc>
      </w:tr>
      <w:tr w:rsidR="009778CE" w:rsidRPr="009778CE" w14:paraId="5C17DD63" w14:textId="77777777" w:rsidTr="009778CE">
        <w:trPr>
          <w:trHeight w:val="254"/>
          <w:jc w:val="center"/>
        </w:trPr>
        <w:tc>
          <w:tcPr>
            <w:tcW w:w="106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95115" w14:textId="77777777" w:rsidR="009778CE" w:rsidRPr="009778CE" w:rsidRDefault="009778CE" w:rsidP="007804FE">
            <w:pPr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78CE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ABCG3 </w:t>
            </w:r>
            <w:r w:rsidRPr="009778C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(rs2231142)</w:t>
            </w:r>
          </w:p>
        </w:tc>
        <w:tc>
          <w:tcPr>
            <w:tcW w:w="196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89130" w14:textId="77777777" w:rsidR="009778CE" w:rsidRPr="009778CE" w:rsidRDefault="009778CE" w:rsidP="007804FE">
            <w:pPr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78C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AGTCATGGTCTTAGAAAAGACTCA</w:t>
            </w:r>
          </w:p>
        </w:tc>
        <w:tc>
          <w:tcPr>
            <w:tcW w:w="196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689F9" w14:textId="77777777" w:rsidR="009778CE" w:rsidRPr="009778CE" w:rsidRDefault="009778CE" w:rsidP="007804FE">
            <w:pPr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78C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CACAGGGAAAGTCCTACTTATGCT</w:t>
            </w:r>
          </w:p>
        </w:tc>
      </w:tr>
      <w:tr w:rsidR="009778CE" w:rsidRPr="009778CE" w14:paraId="707D2E8D" w14:textId="77777777" w:rsidTr="009778CE">
        <w:trPr>
          <w:trHeight w:val="254"/>
          <w:jc w:val="center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50731" w14:textId="77777777" w:rsidR="009778CE" w:rsidRPr="009778CE" w:rsidRDefault="009778CE" w:rsidP="007804FE">
            <w:pPr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78CE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ABCB1 </w:t>
            </w:r>
            <w:r w:rsidRPr="009778C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(rs28656907)</w:t>
            </w:r>
          </w:p>
        </w:tc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1AFAD" w14:textId="77777777" w:rsidR="009778CE" w:rsidRPr="009778CE" w:rsidRDefault="009778CE" w:rsidP="007804FE">
            <w:pPr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78C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AACAGTCAGTTCCTATATCCTGTG</w:t>
            </w:r>
          </w:p>
        </w:tc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D67A0" w14:textId="77777777" w:rsidR="009778CE" w:rsidRPr="009778CE" w:rsidRDefault="009778CE" w:rsidP="007804FE">
            <w:pPr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78C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TGAAAGGGCAACATCAGAAAGATG</w:t>
            </w:r>
          </w:p>
        </w:tc>
      </w:tr>
      <w:tr w:rsidR="009778CE" w:rsidRPr="009778CE" w14:paraId="1FF8436F" w14:textId="77777777" w:rsidTr="009778CE">
        <w:trPr>
          <w:trHeight w:val="254"/>
          <w:jc w:val="center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FD7BA" w14:textId="77777777" w:rsidR="009778CE" w:rsidRPr="009778CE" w:rsidRDefault="009778CE" w:rsidP="007804FE">
            <w:pPr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78CE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ABCB1 </w:t>
            </w:r>
            <w:r w:rsidRPr="009778C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(rs1128503)</w:t>
            </w:r>
          </w:p>
        </w:tc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3C1D4" w14:textId="77777777" w:rsidR="009778CE" w:rsidRPr="009778CE" w:rsidRDefault="009778CE" w:rsidP="007804FE">
            <w:pPr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78C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TGGTCCTGAAGTTGATCTGTGAAC</w:t>
            </w:r>
          </w:p>
        </w:tc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FB1E5" w14:textId="77777777" w:rsidR="009778CE" w:rsidRPr="009778CE" w:rsidRDefault="009778CE" w:rsidP="007804FE">
            <w:pPr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78C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CCCAGGCTGTTTATTTGAAGAGAG</w:t>
            </w:r>
          </w:p>
        </w:tc>
      </w:tr>
      <w:tr w:rsidR="009778CE" w:rsidRPr="009778CE" w14:paraId="4A6AF032" w14:textId="77777777" w:rsidTr="009778CE">
        <w:trPr>
          <w:trHeight w:val="254"/>
          <w:jc w:val="center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FB75E" w14:textId="77777777" w:rsidR="009778CE" w:rsidRPr="009778CE" w:rsidRDefault="009778CE" w:rsidP="007804FE">
            <w:pPr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78CE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ABCB1</w:t>
            </w:r>
            <w:r w:rsidRPr="009778C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(rs1045642)</w:t>
            </w:r>
          </w:p>
        </w:tc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A53E9" w14:textId="77777777" w:rsidR="009778CE" w:rsidRPr="009778CE" w:rsidRDefault="009778CE" w:rsidP="007804FE">
            <w:pPr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78C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TGGTCGACAGATCAGGAAAATTAG</w:t>
            </w:r>
          </w:p>
        </w:tc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1E56A" w14:textId="77777777" w:rsidR="009778CE" w:rsidRPr="009778CE" w:rsidRDefault="009778CE" w:rsidP="007804FE">
            <w:pPr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78C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AGGCTATAGATGCTGCTAGACATG</w:t>
            </w:r>
          </w:p>
        </w:tc>
      </w:tr>
      <w:tr w:rsidR="009778CE" w:rsidRPr="009778CE" w14:paraId="129EDB62" w14:textId="77777777" w:rsidTr="009778CE">
        <w:trPr>
          <w:trHeight w:val="254"/>
          <w:jc w:val="center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D7C18" w14:textId="77777777" w:rsidR="009778CE" w:rsidRPr="009778CE" w:rsidRDefault="009778CE" w:rsidP="007804FE">
            <w:pPr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hyperlink r:id="rId7" w:history="1">
              <w:r w:rsidRPr="009778CE">
                <w:rPr>
                  <w:rFonts w:ascii="Times New Roman" w:eastAsia="DengXian" w:hAnsi="Times New Roman" w:cs="Times New Roman"/>
                  <w:i/>
                  <w:iCs/>
                  <w:kern w:val="0"/>
                  <w:sz w:val="18"/>
                  <w:szCs w:val="18"/>
                </w:rPr>
                <w:t>ABCB4</w:t>
              </w:r>
            </w:hyperlink>
            <w:r w:rsidRPr="009778CE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9778C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(rs1202283)</w:t>
            </w:r>
          </w:p>
        </w:tc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E5499" w14:textId="77777777" w:rsidR="009778CE" w:rsidRPr="009778CE" w:rsidRDefault="009778CE" w:rsidP="007804FE">
            <w:pPr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78C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AGACAAAGGTAGCACCTCATCTTT</w:t>
            </w:r>
          </w:p>
        </w:tc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04E0C" w14:textId="77777777" w:rsidR="009778CE" w:rsidRPr="009778CE" w:rsidRDefault="009778CE" w:rsidP="007804FE">
            <w:pPr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78C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CCTCTACCTGGATTTCCTTTACTC</w:t>
            </w:r>
          </w:p>
        </w:tc>
      </w:tr>
      <w:tr w:rsidR="009778CE" w:rsidRPr="009778CE" w14:paraId="5C4B1D95" w14:textId="77777777" w:rsidTr="009778CE">
        <w:trPr>
          <w:trHeight w:val="254"/>
          <w:jc w:val="center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2FAD7" w14:textId="77777777" w:rsidR="009778CE" w:rsidRPr="009778CE" w:rsidRDefault="009778CE" w:rsidP="007804FE">
            <w:pPr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78CE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ABCC2</w:t>
            </w:r>
            <w:r w:rsidRPr="009778C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(rs2273697)</w:t>
            </w:r>
          </w:p>
        </w:tc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E0BCE" w14:textId="77777777" w:rsidR="009778CE" w:rsidRPr="009778CE" w:rsidRDefault="009778CE" w:rsidP="007804FE">
            <w:pPr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78C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GAAACTGCAGGAGGAAATTGATGC</w:t>
            </w:r>
          </w:p>
        </w:tc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7C7DD" w14:textId="77777777" w:rsidR="009778CE" w:rsidRPr="009778CE" w:rsidRDefault="009778CE" w:rsidP="007804FE">
            <w:pPr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78C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AATAGAAAGCAGATGAACCAGAGC</w:t>
            </w:r>
          </w:p>
        </w:tc>
      </w:tr>
      <w:tr w:rsidR="009778CE" w:rsidRPr="009778CE" w14:paraId="3D027FF5" w14:textId="77777777" w:rsidTr="009778CE">
        <w:trPr>
          <w:trHeight w:val="254"/>
          <w:jc w:val="center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AD517" w14:textId="77777777" w:rsidR="009778CE" w:rsidRPr="009778CE" w:rsidRDefault="009778CE" w:rsidP="007804FE">
            <w:pPr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78CE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SLC22A1</w:t>
            </w:r>
            <w:r w:rsidRPr="009778C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(rs628031)</w:t>
            </w:r>
          </w:p>
        </w:tc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DA5C7" w14:textId="77777777" w:rsidR="009778CE" w:rsidRPr="009778CE" w:rsidRDefault="009778CE" w:rsidP="007804FE">
            <w:pPr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78C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CTTTACATACCTGTCTGCAAAGTA</w:t>
            </w:r>
          </w:p>
        </w:tc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D95A3" w14:textId="77777777" w:rsidR="009778CE" w:rsidRPr="009778CE" w:rsidRDefault="009778CE" w:rsidP="007804FE">
            <w:pPr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78C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AGTAGGAGAAAACTCTGTGAAACA</w:t>
            </w:r>
          </w:p>
        </w:tc>
      </w:tr>
      <w:tr w:rsidR="009778CE" w:rsidRPr="009778CE" w14:paraId="025542D7" w14:textId="77777777" w:rsidTr="009778CE">
        <w:trPr>
          <w:trHeight w:val="254"/>
          <w:jc w:val="center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3A981" w14:textId="77777777" w:rsidR="009778CE" w:rsidRPr="009778CE" w:rsidRDefault="009778CE" w:rsidP="007804FE">
            <w:pPr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78CE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SLC22A2</w:t>
            </w:r>
            <w:r w:rsidRPr="009778C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(rs683369)</w:t>
            </w:r>
          </w:p>
        </w:tc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A88FD" w14:textId="77777777" w:rsidR="009778CE" w:rsidRPr="009778CE" w:rsidRDefault="009778CE" w:rsidP="007804FE">
            <w:pPr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78C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TTTGAGTGTGGAGAAAACATTCTG</w:t>
            </w:r>
          </w:p>
        </w:tc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6248E" w14:textId="77777777" w:rsidR="009778CE" w:rsidRPr="009778CE" w:rsidRDefault="009778CE" w:rsidP="007804FE">
            <w:pPr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78C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TTATGCATTTGGCTACATGGTGCT</w:t>
            </w:r>
          </w:p>
        </w:tc>
      </w:tr>
      <w:tr w:rsidR="009778CE" w:rsidRPr="009778CE" w14:paraId="19057771" w14:textId="77777777" w:rsidTr="009778CE">
        <w:trPr>
          <w:trHeight w:val="254"/>
          <w:jc w:val="center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1F146" w14:textId="77777777" w:rsidR="009778CE" w:rsidRPr="009778CE" w:rsidRDefault="009778CE" w:rsidP="007804FE">
            <w:pPr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78CE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SLC22A5 </w:t>
            </w:r>
            <w:r w:rsidRPr="009778C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(rs2631372)</w:t>
            </w:r>
          </w:p>
        </w:tc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1C2A1" w14:textId="77777777" w:rsidR="009778CE" w:rsidRPr="009778CE" w:rsidRDefault="009778CE" w:rsidP="007804FE">
            <w:pPr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78C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TACCTAACTTTAAATCTCCCTAGA</w:t>
            </w:r>
          </w:p>
        </w:tc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46DCF" w14:textId="77777777" w:rsidR="009778CE" w:rsidRPr="009778CE" w:rsidRDefault="009778CE" w:rsidP="007804FE">
            <w:pPr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78C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GGAACAGGAGACATTTCTCTGAAT</w:t>
            </w:r>
          </w:p>
        </w:tc>
      </w:tr>
      <w:tr w:rsidR="009778CE" w:rsidRPr="009778CE" w14:paraId="0250B0EB" w14:textId="77777777" w:rsidTr="009778CE">
        <w:trPr>
          <w:trHeight w:val="254"/>
          <w:jc w:val="center"/>
        </w:trPr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3EA58" w14:textId="77777777" w:rsidR="009778CE" w:rsidRPr="009778CE" w:rsidRDefault="009778CE" w:rsidP="007804FE">
            <w:pPr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78CE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SLC22A5</w:t>
            </w:r>
            <w:r w:rsidRPr="009778C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(rs274558)</w:t>
            </w:r>
          </w:p>
        </w:tc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1DF99" w14:textId="77777777" w:rsidR="009778CE" w:rsidRPr="009778CE" w:rsidRDefault="009778CE" w:rsidP="007804FE">
            <w:pPr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78C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AAATAAAGCTACAGAAAGGGAACC</w:t>
            </w:r>
          </w:p>
        </w:tc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BE22C" w14:textId="77777777" w:rsidR="009778CE" w:rsidRPr="009778CE" w:rsidRDefault="009778CE" w:rsidP="007804FE">
            <w:pPr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78C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GCTTTGCTTTCTTTTTCAGTTAGT</w:t>
            </w:r>
          </w:p>
        </w:tc>
      </w:tr>
      <w:tr w:rsidR="009778CE" w:rsidRPr="009778CE" w14:paraId="6CAE22C7" w14:textId="77777777" w:rsidTr="009778CE">
        <w:trPr>
          <w:trHeight w:val="254"/>
          <w:jc w:val="center"/>
        </w:trPr>
        <w:tc>
          <w:tcPr>
            <w:tcW w:w="106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9FCF4E" w14:textId="77777777" w:rsidR="009778CE" w:rsidRPr="009778CE" w:rsidRDefault="009778CE" w:rsidP="007804FE">
            <w:pPr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78CE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SLC19A1</w:t>
            </w:r>
            <w:r w:rsidRPr="009778C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(rs12659)</w:t>
            </w:r>
          </w:p>
        </w:tc>
        <w:tc>
          <w:tcPr>
            <w:tcW w:w="19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E0DC6C" w14:textId="77777777" w:rsidR="009778CE" w:rsidRPr="009778CE" w:rsidRDefault="009778CE" w:rsidP="007804FE">
            <w:pPr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78C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GTCTGGTAGAACAAGTTCAGCATC</w:t>
            </w:r>
          </w:p>
        </w:tc>
        <w:tc>
          <w:tcPr>
            <w:tcW w:w="19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74FA2B" w14:textId="77777777" w:rsidR="009778CE" w:rsidRPr="009778CE" w:rsidRDefault="009778CE" w:rsidP="007804FE">
            <w:pPr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78C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TGCTGGTACATAATTAGCTGTTAC</w:t>
            </w:r>
          </w:p>
        </w:tc>
      </w:tr>
      <w:tr w:rsidR="009778CE" w:rsidRPr="009778CE" w14:paraId="26F9DAFF" w14:textId="77777777" w:rsidTr="009778CE">
        <w:trPr>
          <w:trHeight w:val="254"/>
          <w:jc w:val="center"/>
        </w:trPr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79205B" w14:textId="77777777" w:rsidR="009778CE" w:rsidRPr="009778CE" w:rsidRDefault="009778CE" w:rsidP="007804FE">
            <w:pPr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78CE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SLC19A1</w:t>
            </w:r>
            <w:r w:rsidRPr="009778C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 (rs1051266)</w:t>
            </w:r>
          </w:p>
        </w:tc>
        <w:tc>
          <w:tcPr>
            <w:tcW w:w="1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DB2AD6" w14:textId="77777777" w:rsidR="009778CE" w:rsidRPr="009778CE" w:rsidRDefault="009778CE" w:rsidP="007804FE">
            <w:pPr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78C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CAGCCTCTTCTTCAACCGCGACGA</w:t>
            </w:r>
          </w:p>
        </w:tc>
        <w:tc>
          <w:tcPr>
            <w:tcW w:w="1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071D3F" w14:textId="77777777" w:rsidR="009778CE" w:rsidRPr="009778CE" w:rsidRDefault="009778CE" w:rsidP="007804FE">
            <w:pPr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9778C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TTCCACAGGATGTGCACGTAGTAG</w:t>
            </w:r>
          </w:p>
        </w:tc>
      </w:tr>
    </w:tbl>
    <w:p w14:paraId="43E8B190" w14:textId="77777777" w:rsidR="009778CE" w:rsidRPr="009778CE" w:rsidRDefault="009778CE">
      <w:pPr>
        <w:rPr>
          <w:rFonts w:ascii="Times New Roman" w:hAnsi="Times New Roman" w:cs="Times New Roman"/>
        </w:rPr>
      </w:pPr>
    </w:p>
    <w:sectPr w:rsidR="009778CE" w:rsidRPr="009778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B97"/>
    <w:rsid w:val="00245C46"/>
    <w:rsid w:val="00264B97"/>
    <w:rsid w:val="003E7147"/>
    <w:rsid w:val="0072595A"/>
    <w:rsid w:val="00876D0D"/>
    <w:rsid w:val="008E12F9"/>
    <w:rsid w:val="009778CE"/>
    <w:rsid w:val="00B17DB8"/>
    <w:rsid w:val="00B418B0"/>
    <w:rsid w:val="00ED2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4A1BA"/>
  <w15:chartTrackingRefBased/>
  <w15:docId w15:val="{91312DA5-6AE8-4B9C-8D42-9423E186A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64B9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4B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4B9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4B9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4B9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4B9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4B9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4B9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4B9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4B9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4B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4B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4B97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4B97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4B97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4B97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4B97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4B97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264B9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4B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4B9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4B9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4B9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4B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4B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4B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4B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4B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4B9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pharmgkb.org/gene/PA267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pharmgkb.org/gene/PA131" TargetMode="External"/><Relationship Id="rId5" Type="http://schemas.openxmlformats.org/officeDocument/2006/relationships/hyperlink" Target="https://www.pharmgkb.org/gene/PA130" TargetMode="External"/><Relationship Id="rId4" Type="http://schemas.openxmlformats.org/officeDocument/2006/relationships/hyperlink" Target="https://www.pharmgkb.org/gene/PA27093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56</Words>
  <Characters>1463</Characters>
  <Application>Microsoft Office Word</Application>
  <DocSecurity>0</DocSecurity>
  <Lines>12</Lines>
  <Paragraphs>3</Paragraphs>
  <ScaleCrop>false</ScaleCrop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华 张</dc:creator>
  <cp:keywords/>
  <dc:description/>
  <cp:lastModifiedBy>Giulia Valsecchi</cp:lastModifiedBy>
  <cp:revision>5</cp:revision>
  <dcterms:created xsi:type="dcterms:W3CDTF">2025-04-02T04:47:00Z</dcterms:created>
  <dcterms:modified xsi:type="dcterms:W3CDTF">2025-05-12T10:39:00Z</dcterms:modified>
</cp:coreProperties>
</file>